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5A2B15" w14:textId="21384A23" w:rsidR="007D7093" w:rsidRDefault="00017602">
      <w:pPr>
        <w:rPr>
          <w:lang w:val="en-US"/>
        </w:rPr>
      </w:pPr>
      <w:r>
        <w:rPr>
          <w:b/>
          <w:lang w:val="en-US"/>
        </w:rPr>
        <w:t>Table S1</w:t>
      </w:r>
      <w:r w:rsidR="007D7093">
        <w:rPr>
          <w:b/>
          <w:lang w:val="en-US"/>
        </w:rPr>
        <w:t xml:space="preserve">: </w:t>
      </w:r>
      <w:r w:rsidR="007D7093">
        <w:rPr>
          <w:lang w:val="en-US"/>
        </w:rPr>
        <w:t>Correlation analysis between EXP of the department, surgeon and assistant</w:t>
      </w:r>
      <w:r w:rsidR="003818AA">
        <w:rPr>
          <w:lang w:val="en-US"/>
        </w:rPr>
        <w:t xml:space="preserve"> with patient-related factors.</w:t>
      </w:r>
      <w:r w:rsidR="00614C59">
        <w:rPr>
          <w:lang w:val="en-US"/>
        </w:rPr>
        <w:t xml:space="preserve"> </w:t>
      </w:r>
      <w:r w:rsidR="00A6108C">
        <w:rPr>
          <w:lang w:val="en-US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66"/>
        <w:gridCol w:w="792"/>
        <w:gridCol w:w="792"/>
        <w:gridCol w:w="792"/>
        <w:gridCol w:w="792"/>
        <w:gridCol w:w="793"/>
        <w:gridCol w:w="792"/>
        <w:gridCol w:w="792"/>
        <w:gridCol w:w="792"/>
        <w:gridCol w:w="792"/>
        <w:gridCol w:w="793"/>
      </w:tblGrid>
      <w:tr w:rsidR="00F3118F" w14:paraId="7DAC0E6D" w14:textId="7C57372B" w:rsidTr="00F9666E">
        <w:trPr>
          <w:cantSplit/>
          <w:trHeight w:val="1565"/>
        </w:trPr>
        <w:tc>
          <w:tcPr>
            <w:tcW w:w="1366" w:type="dxa"/>
            <w:vAlign w:val="center"/>
          </w:tcPr>
          <w:p w14:paraId="4A055C6B" w14:textId="77777777" w:rsidR="00F3118F" w:rsidRPr="00993B27" w:rsidRDefault="00F3118F" w:rsidP="0068668F">
            <w:pPr>
              <w:jc w:val="center"/>
              <w:rPr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4AB75215" w14:textId="6134C810" w:rsidR="00F3118F" w:rsidRPr="00670F42" w:rsidRDefault="00F3118F" w:rsidP="00244F06">
            <w:pPr>
              <w:ind w:left="113" w:right="113"/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 xml:space="preserve">EXP </w:t>
            </w:r>
            <w:r w:rsidR="00CD3C0C" w:rsidRPr="00670F42">
              <w:rPr>
                <w:b/>
                <w:lang w:val="en-US"/>
              </w:rPr>
              <w:t>d</w:t>
            </w:r>
            <w:r w:rsidRPr="00670F42">
              <w:rPr>
                <w:b/>
                <w:lang w:val="en-US"/>
              </w:rPr>
              <w:t>epartme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2FA4ED1B" w14:textId="77777777" w:rsidR="00A53451" w:rsidRPr="00670F42" w:rsidRDefault="00F3118F" w:rsidP="00244F06">
            <w:pPr>
              <w:ind w:left="113" w:right="113"/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 xml:space="preserve">EXP </w:t>
            </w:r>
          </w:p>
          <w:p w14:paraId="75D4C7F7" w14:textId="313300FB" w:rsidR="00F3118F" w:rsidRPr="00670F42" w:rsidRDefault="00CD3C0C" w:rsidP="00244F06">
            <w:pPr>
              <w:ind w:left="113" w:right="113"/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>s</w:t>
            </w:r>
            <w:r w:rsidR="00F3118F" w:rsidRPr="00670F42">
              <w:rPr>
                <w:b/>
                <w:lang w:val="en-US"/>
              </w:rPr>
              <w:t>urgeo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6FFA80C5" w14:textId="77777777" w:rsidR="00A53451" w:rsidRPr="00670F42" w:rsidRDefault="00F3118F" w:rsidP="00244F06">
            <w:pPr>
              <w:ind w:left="113" w:right="113"/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 xml:space="preserve">EXP </w:t>
            </w:r>
          </w:p>
          <w:p w14:paraId="7F0854D9" w14:textId="04C9B475" w:rsidR="00F3118F" w:rsidRPr="00670F42" w:rsidRDefault="00CD3C0C" w:rsidP="00244F06">
            <w:pPr>
              <w:ind w:left="113" w:right="113"/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>a</w:t>
            </w:r>
            <w:r w:rsidR="00F3118F" w:rsidRPr="00670F42">
              <w:rPr>
                <w:b/>
                <w:lang w:val="en-US"/>
              </w:rPr>
              <w:t>ssistan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2B25BC9E" w14:textId="2BAA31D6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PADUA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textDirection w:val="btLr"/>
            <w:vAlign w:val="center"/>
          </w:tcPr>
          <w:p w14:paraId="61C1BB7C" w14:textId="4EFEE091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sticky fat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604265D4" w14:textId="3C9CB7DF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BMI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4D24AEAA" w14:textId="0B8BF84E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prior surgery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134D8B66" w14:textId="5E3EC2E0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ASA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btLr"/>
            <w:vAlign w:val="center"/>
          </w:tcPr>
          <w:p w14:paraId="20E98127" w14:textId="514163D2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patient ag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textDirection w:val="btLr"/>
            <w:vAlign w:val="center"/>
          </w:tcPr>
          <w:p w14:paraId="38EC5BE4" w14:textId="573C8DC6" w:rsidR="00F3118F" w:rsidRPr="00993B27" w:rsidRDefault="00F3118F" w:rsidP="00244F06">
            <w:pPr>
              <w:ind w:left="113" w:right="113"/>
              <w:jc w:val="center"/>
              <w:rPr>
                <w:lang w:val="en-US"/>
              </w:rPr>
            </w:pPr>
            <w:r w:rsidRPr="00993B27">
              <w:rPr>
                <w:lang w:val="en-US"/>
              </w:rPr>
              <w:t>sex</w:t>
            </w:r>
          </w:p>
        </w:tc>
      </w:tr>
      <w:tr w:rsidR="00F9666E" w14:paraId="6016A6FD" w14:textId="5E8E09A0" w:rsidTr="00993B27">
        <w:trPr>
          <w:trHeight w:val="624"/>
        </w:trPr>
        <w:tc>
          <w:tcPr>
            <w:tcW w:w="1366" w:type="dxa"/>
            <w:vAlign w:val="center"/>
          </w:tcPr>
          <w:p w14:paraId="4CB266B4" w14:textId="0B0FEE78" w:rsidR="00F9666E" w:rsidRPr="00670F42" w:rsidRDefault="00F9666E" w:rsidP="00F9666E">
            <w:pPr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>EXP department</w:t>
            </w:r>
          </w:p>
        </w:tc>
        <w:tc>
          <w:tcPr>
            <w:tcW w:w="79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731AF203" w14:textId="6CD369BC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62412BD7" w14:textId="77777777" w:rsidR="003A06D9" w:rsidRPr="00993B27" w:rsidRDefault="003A06D9" w:rsidP="003A06D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=0.598</w:t>
            </w:r>
          </w:p>
          <w:p w14:paraId="6BC34922" w14:textId="793BBDAE" w:rsidR="00F9666E" w:rsidRPr="00993B27" w:rsidRDefault="003A06D9" w:rsidP="003A06D9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</w:t>
            </w: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532F33A9" w14:textId="77777777" w:rsidR="003A06D9" w:rsidRPr="00993B27" w:rsidRDefault="003A06D9" w:rsidP="003A06D9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r=</w:t>
            </w:r>
            <w:r>
              <w:rPr>
                <w:sz w:val="16"/>
                <w:szCs w:val="16"/>
                <w:lang w:val="en-US"/>
              </w:rPr>
              <w:t>0.5</w:t>
            </w:r>
          </w:p>
          <w:p w14:paraId="3DD99ADB" w14:textId="54DDAF23" w:rsidR="00F9666E" w:rsidRPr="00993B27" w:rsidRDefault="003A06D9" w:rsidP="003A06D9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0DC5B385" w14:textId="18CD742A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B532463" w14:textId="77777777" w:rsidR="00F9666E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=0.131</w:t>
            </w:r>
          </w:p>
          <w:p w14:paraId="74849E99" w14:textId="67EE400A" w:rsidR="003A06D9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&lt;0.01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1EC55702" w14:textId="1A0A8370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E72F875" w14:textId="206129CB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0BB26478" w14:textId="3A7C78B5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55C4F967" w14:textId="5D6A08C4" w:rsidR="00F9666E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0A142A20" w14:textId="181EEBD8" w:rsidR="00F9666E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</w:tr>
      <w:tr w:rsidR="00F9666E" w14:paraId="02580876" w14:textId="42A0CFC9" w:rsidTr="00993B27">
        <w:trPr>
          <w:trHeight w:val="624"/>
        </w:trPr>
        <w:tc>
          <w:tcPr>
            <w:tcW w:w="1366" w:type="dxa"/>
            <w:vAlign w:val="center"/>
          </w:tcPr>
          <w:p w14:paraId="21789722" w14:textId="77777777" w:rsidR="00F9666E" w:rsidRPr="00670F42" w:rsidRDefault="00F9666E" w:rsidP="00F9666E">
            <w:pPr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 xml:space="preserve">EXP </w:t>
            </w:r>
          </w:p>
          <w:p w14:paraId="6011132C" w14:textId="05618C7E" w:rsidR="00F9666E" w:rsidRPr="00670F42" w:rsidRDefault="00F9666E" w:rsidP="00F9666E">
            <w:pPr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>surgeon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62D5D254" w14:textId="5959003B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=0.598</w:t>
            </w:r>
          </w:p>
          <w:p w14:paraId="0A1961F8" w14:textId="028BDFE6" w:rsidR="00F9666E" w:rsidRPr="00993B27" w:rsidRDefault="00F9666E" w:rsidP="003A06D9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</w:t>
            </w:r>
            <w:r w:rsidR="003A06D9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79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AD0188D" w14:textId="77777777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11208CDE" w14:textId="77777777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r=0.336</w:t>
            </w:r>
          </w:p>
          <w:p w14:paraId="6C4A8833" w14:textId="28C8CA4F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36F43BB" w14:textId="3B45A0C5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7E863306" w14:textId="3A1BB9B1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133FBCEE" w14:textId="77777777" w:rsidR="00F9666E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=-0.117</w:t>
            </w:r>
          </w:p>
          <w:p w14:paraId="7D606210" w14:textId="4F195624" w:rsidR="003A06D9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&lt;0.01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33BAE41D" w14:textId="4A8D1CDF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3CDF0CC" w14:textId="5A48EB6C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4B652995" w14:textId="77777777" w:rsidR="00F9666E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=-0.091</w:t>
            </w:r>
          </w:p>
          <w:p w14:paraId="2E9B934C" w14:textId="5B3740B6" w:rsidR="001F378D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&lt;0.05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E503AC5" w14:textId="546DECB6" w:rsidR="00F9666E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</w:tr>
      <w:tr w:rsidR="00F9666E" w14:paraId="7376F671" w14:textId="56EB6EDB" w:rsidTr="00993B27">
        <w:trPr>
          <w:trHeight w:val="624"/>
        </w:trPr>
        <w:tc>
          <w:tcPr>
            <w:tcW w:w="1366" w:type="dxa"/>
            <w:vAlign w:val="center"/>
          </w:tcPr>
          <w:p w14:paraId="5C3113EA" w14:textId="77777777" w:rsidR="00F9666E" w:rsidRPr="00670F42" w:rsidRDefault="00F9666E" w:rsidP="00F9666E">
            <w:pPr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 xml:space="preserve">EXP </w:t>
            </w:r>
          </w:p>
          <w:p w14:paraId="06495B21" w14:textId="200E35C2" w:rsidR="00F9666E" w:rsidRPr="00670F42" w:rsidRDefault="00F9666E" w:rsidP="00F9666E">
            <w:pPr>
              <w:jc w:val="center"/>
              <w:rPr>
                <w:b/>
                <w:lang w:val="en-US"/>
              </w:rPr>
            </w:pPr>
            <w:r w:rsidRPr="00670F42">
              <w:rPr>
                <w:b/>
                <w:lang w:val="en-US"/>
              </w:rPr>
              <w:t>assistant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10F62944" w14:textId="4C5026FF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r=</w:t>
            </w:r>
            <w:r w:rsidR="003A06D9">
              <w:rPr>
                <w:sz w:val="16"/>
                <w:szCs w:val="16"/>
                <w:lang w:val="en-US"/>
              </w:rPr>
              <w:t>0.5</w:t>
            </w:r>
          </w:p>
          <w:p w14:paraId="4739C6AC" w14:textId="26546C7A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3E46E51C" w14:textId="77777777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r=0.336</w:t>
            </w:r>
          </w:p>
          <w:p w14:paraId="0E87A279" w14:textId="40D04554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  <w:r w:rsidRPr="00993B27">
              <w:rPr>
                <w:sz w:val="16"/>
                <w:szCs w:val="16"/>
                <w:lang w:val="en-US"/>
              </w:rPr>
              <w:t>p&lt;0.001</w:t>
            </w:r>
          </w:p>
        </w:tc>
        <w:tc>
          <w:tcPr>
            <w:tcW w:w="792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470B907" w14:textId="77777777" w:rsidR="00F9666E" w:rsidRPr="00993B27" w:rsidRDefault="00F9666E" w:rsidP="00F9666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71E15367" w14:textId="78890304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6C497FD7" w14:textId="54AF9105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5ABA4AD2" w14:textId="6E5B3EDC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8AC9F4C" w14:textId="229985D5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0167EFEE" w14:textId="76B008A7" w:rsidR="00F9666E" w:rsidRPr="00993B27" w:rsidRDefault="003A06D9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2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0B6C39F8" w14:textId="168445BB" w:rsidR="00F9666E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  <w:tc>
          <w:tcPr>
            <w:tcW w:w="793" w:type="dxa"/>
            <w:tcBorders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108B8DA" w14:textId="6B73CC35" w:rsidR="00F9666E" w:rsidRPr="00993B27" w:rsidRDefault="001F378D" w:rsidP="00F9666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.s.</w:t>
            </w:r>
          </w:p>
        </w:tc>
      </w:tr>
    </w:tbl>
    <w:p w14:paraId="44A0BDA4" w14:textId="77777777" w:rsidR="00017602" w:rsidRDefault="00017602">
      <w:pPr>
        <w:rPr>
          <w:lang w:val="en-US"/>
        </w:rPr>
        <w:sectPr w:rsidR="0001760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7D96378" w14:textId="756D210E" w:rsidR="00017602" w:rsidRDefault="00017602" w:rsidP="00017602">
      <w:pPr>
        <w:rPr>
          <w:lang w:val="en-US"/>
        </w:rPr>
      </w:pPr>
      <w:r w:rsidRPr="00D57CA0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2</w:t>
      </w:r>
      <w:bookmarkStart w:id="0" w:name="_GoBack"/>
      <w:bookmarkEnd w:id="0"/>
      <w:r>
        <w:rPr>
          <w:lang w:val="en-US"/>
        </w:rPr>
        <w:t xml:space="preserve">: </w:t>
      </w:r>
      <w:r w:rsidRPr="00DA638B">
        <w:rPr>
          <w:lang w:val="en-US"/>
        </w:rPr>
        <w:t xml:space="preserve">Comparison of </w:t>
      </w:r>
      <w:r>
        <w:rPr>
          <w:lang w:val="en-US"/>
        </w:rPr>
        <w:t xml:space="preserve">the </w:t>
      </w:r>
      <w:r w:rsidRPr="00DA638B">
        <w:rPr>
          <w:lang w:val="en-US"/>
        </w:rPr>
        <w:t>perioperative results of experienced vs. inexperienced console surgeons (&gt; 35 surgeries) and bed-side assistants (&gt; 15 surgeries).</w:t>
      </w:r>
      <w:r>
        <w:rPr>
          <w:lang w:val="en-US"/>
        </w:rPr>
        <w:t xml:space="preserve"> </w:t>
      </w:r>
      <w:r w:rsidRPr="00585F43">
        <w:rPr>
          <w:lang w:val="en-US"/>
        </w:rPr>
        <w:t>Median (range) are given as well as absolute frequency (percentage).</w:t>
      </w:r>
    </w:p>
    <w:tbl>
      <w:tblPr>
        <w:tblStyle w:val="Tabellenraster"/>
        <w:tblW w:w="10648" w:type="dxa"/>
        <w:tblLook w:val="04A0" w:firstRow="1" w:lastRow="0" w:firstColumn="1" w:lastColumn="0" w:noHBand="0" w:noVBand="1"/>
      </w:tblPr>
      <w:tblGrid>
        <w:gridCol w:w="2268"/>
        <w:gridCol w:w="1559"/>
        <w:gridCol w:w="1416"/>
        <w:gridCol w:w="1131"/>
        <w:gridCol w:w="1483"/>
        <w:gridCol w:w="1515"/>
        <w:gridCol w:w="1276"/>
      </w:tblGrid>
      <w:tr w:rsidR="00017602" w:rsidRPr="00DA638B" w14:paraId="5E5B3EF7" w14:textId="77777777" w:rsidTr="00F91905">
        <w:trPr>
          <w:trHeight w:val="544"/>
        </w:trPr>
        <w:tc>
          <w:tcPr>
            <w:tcW w:w="2268" w:type="dxa"/>
            <w:shd w:val="clear" w:color="auto" w:fill="F2F2F2" w:themeFill="background1" w:themeFillShade="F2"/>
          </w:tcPr>
          <w:p w14:paraId="79C9BF9E" w14:textId="77777777" w:rsidR="00017602" w:rsidRPr="00DA638B" w:rsidRDefault="00017602" w:rsidP="00F91905">
            <w:pPr>
              <w:rPr>
                <w:lang w:val="en-US"/>
              </w:rPr>
            </w:pPr>
          </w:p>
        </w:tc>
        <w:tc>
          <w:tcPr>
            <w:tcW w:w="4106" w:type="dxa"/>
            <w:gridSpan w:val="3"/>
            <w:shd w:val="clear" w:color="auto" w:fill="F2F2F2" w:themeFill="background1" w:themeFillShade="F2"/>
            <w:vAlign w:val="center"/>
          </w:tcPr>
          <w:p w14:paraId="4BC9061C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sz w:val="28"/>
                <w:lang w:val="en-US"/>
              </w:rPr>
              <w:t>console surgeon</w:t>
            </w:r>
          </w:p>
        </w:tc>
        <w:tc>
          <w:tcPr>
            <w:tcW w:w="4274" w:type="dxa"/>
            <w:gridSpan w:val="3"/>
            <w:shd w:val="clear" w:color="auto" w:fill="F2F2F2" w:themeFill="background1" w:themeFillShade="F2"/>
            <w:vAlign w:val="center"/>
          </w:tcPr>
          <w:p w14:paraId="79FC47CB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sz w:val="28"/>
                <w:lang w:val="en-US"/>
              </w:rPr>
              <w:t>bed-side assistant</w:t>
            </w:r>
          </w:p>
        </w:tc>
      </w:tr>
      <w:tr w:rsidR="00017602" w:rsidRPr="00DA638B" w14:paraId="3A6C5F35" w14:textId="77777777" w:rsidTr="00F91905">
        <w:tc>
          <w:tcPr>
            <w:tcW w:w="2268" w:type="dxa"/>
          </w:tcPr>
          <w:p w14:paraId="6D8B6C42" w14:textId="77777777" w:rsidR="00017602" w:rsidRPr="00DA638B" w:rsidRDefault="00017602" w:rsidP="00F91905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8C51AB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 xml:space="preserve">inexperienced </w:t>
            </w:r>
          </w:p>
          <w:p w14:paraId="5C9E7FF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(n=215)</w:t>
            </w:r>
          </w:p>
        </w:tc>
        <w:tc>
          <w:tcPr>
            <w:tcW w:w="1416" w:type="dxa"/>
          </w:tcPr>
          <w:p w14:paraId="47A054B7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 xml:space="preserve">experienced </w:t>
            </w:r>
          </w:p>
          <w:p w14:paraId="6CDEC17A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(n=285)</w:t>
            </w:r>
          </w:p>
        </w:tc>
        <w:tc>
          <w:tcPr>
            <w:tcW w:w="1131" w:type="dxa"/>
            <w:shd w:val="clear" w:color="auto" w:fill="F2F2F2" w:themeFill="background1" w:themeFillShade="F2"/>
          </w:tcPr>
          <w:p w14:paraId="38B14CB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p-value</w:t>
            </w:r>
          </w:p>
        </w:tc>
        <w:tc>
          <w:tcPr>
            <w:tcW w:w="1483" w:type="dxa"/>
          </w:tcPr>
          <w:p w14:paraId="04D9222A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 xml:space="preserve">inexperienced </w:t>
            </w:r>
          </w:p>
          <w:p w14:paraId="19004747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(n=283)</w:t>
            </w:r>
          </w:p>
        </w:tc>
        <w:tc>
          <w:tcPr>
            <w:tcW w:w="1515" w:type="dxa"/>
          </w:tcPr>
          <w:p w14:paraId="3ABB341A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experienced</w:t>
            </w:r>
          </w:p>
          <w:p w14:paraId="3ACAA3F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(n=21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00D808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p-value</w:t>
            </w:r>
          </w:p>
        </w:tc>
      </w:tr>
      <w:tr w:rsidR="00017602" w:rsidRPr="00DA638B" w14:paraId="55E4AFD5" w14:textId="77777777" w:rsidTr="00F91905">
        <w:tc>
          <w:tcPr>
            <w:tcW w:w="2268" w:type="dxa"/>
          </w:tcPr>
          <w:p w14:paraId="6A8D45D9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>operating time [min]</w:t>
            </w:r>
          </w:p>
        </w:tc>
        <w:tc>
          <w:tcPr>
            <w:tcW w:w="1559" w:type="dxa"/>
            <w:vAlign w:val="center"/>
          </w:tcPr>
          <w:p w14:paraId="48BD8E9E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75 (52-376)</w:t>
            </w:r>
          </w:p>
        </w:tc>
        <w:tc>
          <w:tcPr>
            <w:tcW w:w="1416" w:type="dxa"/>
            <w:vAlign w:val="center"/>
          </w:tcPr>
          <w:p w14:paraId="2B1515B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1 (57-327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62F00BC3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  <w:tc>
          <w:tcPr>
            <w:tcW w:w="1483" w:type="dxa"/>
            <w:vAlign w:val="center"/>
          </w:tcPr>
          <w:p w14:paraId="2E002DB4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65 (57-376)</w:t>
            </w:r>
          </w:p>
        </w:tc>
        <w:tc>
          <w:tcPr>
            <w:tcW w:w="1515" w:type="dxa"/>
            <w:vAlign w:val="center"/>
          </w:tcPr>
          <w:p w14:paraId="57E62184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38.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2A0979A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</w:tr>
      <w:tr w:rsidR="00017602" w:rsidRPr="00DA638B" w14:paraId="7A7407D2" w14:textId="77777777" w:rsidTr="00F91905">
        <w:tc>
          <w:tcPr>
            <w:tcW w:w="2268" w:type="dxa"/>
          </w:tcPr>
          <w:p w14:paraId="413A63C2" w14:textId="77777777" w:rsidR="00017602" w:rsidRPr="00DA638B" w:rsidRDefault="00017602" w:rsidP="00F91905">
            <w:pPr>
              <w:rPr>
                <w:lang w:val="en-US"/>
              </w:rPr>
            </w:pPr>
            <w:r>
              <w:rPr>
                <w:lang w:val="en-US"/>
              </w:rPr>
              <w:t>EBL [</w:t>
            </w:r>
            <w:r w:rsidRPr="00DA638B">
              <w:rPr>
                <w:lang w:val="en-US"/>
              </w:rPr>
              <w:t>ml]</w:t>
            </w:r>
          </w:p>
        </w:tc>
        <w:tc>
          <w:tcPr>
            <w:tcW w:w="1559" w:type="dxa"/>
            <w:vAlign w:val="center"/>
          </w:tcPr>
          <w:p w14:paraId="7811DA1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50 (0-1800)</w:t>
            </w:r>
          </w:p>
        </w:tc>
        <w:tc>
          <w:tcPr>
            <w:tcW w:w="1416" w:type="dxa"/>
            <w:vAlign w:val="center"/>
          </w:tcPr>
          <w:p w14:paraId="5FE8DC0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00 (0-2600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034CF400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  <w:tc>
          <w:tcPr>
            <w:tcW w:w="1483" w:type="dxa"/>
            <w:vAlign w:val="center"/>
          </w:tcPr>
          <w:p w14:paraId="3A394B1D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35 (0-2000)</w:t>
            </w:r>
          </w:p>
        </w:tc>
        <w:tc>
          <w:tcPr>
            <w:tcW w:w="1515" w:type="dxa"/>
            <w:vAlign w:val="center"/>
          </w:tcPr>
          <w:p w14:paraId="43036A55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00 (0-2600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51324B4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3DA66CFF" w14:textId="77777777" w:rsidTr="00F91905">
        <w:tc>
          <w:tcPr>
            <w:tcW w:w="2268" w:type="dxa"/>
          </w:tcPr>
          <w:p w14:paraId="505CFBFF" w14:textId="77777777" w:rsidR="00017602" w:rsidRPr="00DA638B" w:rsidRDefault="00017602" w:rsidP="00F91905">
            <w:pPr>
              <w:rPr>
                <w:lang w:val="en-US"/>
              </w:rPr>
            </w:pPr>
            <w:r>
              <w:rPr>
                <w:lang w:val="en-US"/>
              </w:rPr>
              <w:t xml:space="preserve">WIT </w:t>
            </w:r>
            <w:r w:rsidRPr="00DA638B">
              <w:rPr>
                <w:lang w:val="en-US"/>
              </w:rPr>
              <w:t>[min]</w:t>
            </w:r>
          </w:p>
        </w:tc>
        <w:tc>
          <w:tcPr>
            <w:tcW w:w="1559" w:type="dxa"/>
            <w:vAlign w:val="center"/>
          </w:tcPr>
          <w:p w14:paraId="1A3C5775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6 (0-43)</w:t>
            </w:r>
          </w:p>
        </w:tc>
        <w:tc>
          <w:tcPr>
            <w:tcW w:w="1416" w:type="dxa"/>
            <w:vAlign w:val="center"/>
          </w:tcPr>
          <w:p w14:paraId="17F3D39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 (0-43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0009D2AE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1</w:t>
            </w:r>
          </w:p>
        </w:tc>
        <w:tc>
          <w:tcPr>
            <w:tcW w:w="1483" w:type="dxa"/>
            <w:vAlign w:val="center"/>
          </w:tcPr>
          <w:p w14:paraId="13E409D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5 (0-43)</w:t>
            </w:r>
          </w:p>
        </w:tc>
        <w:tc>
          <w:tcPr>
            <w:tcW w:w="1515" w:type="dxa"/>
            <w:vAlign w:val="center"/>
          </w:tcPr>
          <w:p w14:paraId="2E5B6D6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 (0-40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48000A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6E50E4AE" w14:textId="77777777" w:rsidTr="00F91905">
        <w:tc>
          <w:tcPr>
            <w:tcW w:w="2268" w:type="dxa"/>
          </w:tcPr>
          <w:p w14:paraId="34B05A6A" w14:textId="77777777" w:rsidR="00017602" w:rsidRPr="00DA638B" w:rsidRDefault="00017602" w:rsidP="00F91905">
            <w:pPr>
              <w:rPr>
                <w:lang w:val="en-US"/>
              </w:rPr>
            </w:pPr>
            <w:r>
              <w:rPr>
                <w:lang w:val="en-US"/>
              </w:rPr>
              <w:t>PSM</w:t>
            </w:r>
          </w:p>
        </w:tc>
        <w:tc>
          <w:tcPr>
            <w:tcW w:w="1559" w:type="dxa"/>
            <w:vAlign w:val="center"/>
          </w:tcPr>
          <w:p w14:paraId="6C895DE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8 (8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6CE59A53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 (4.9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3F5E4FC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  <w:tc>
          <w:tcPr>
            <w:tcW w:w="1483" w:type="dxa"/>
            <w:vAlign w:val="center"/>
          </w:tcPr>
          <w:p w14:paraId="20272EE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 (0.01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1A3E4050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0.03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35F6FB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1</w:t>
            </w:r>
          </w:p>
        </w:tc>
      </w:tr>
      <w:tr w:rsidR="00017602" w:rsidRPr="00DA638B" w14:paraId="2AA0291A" w14:textId="77777777" w:rsidTr="00F91905">
        <w:tc>
          <w:tcPr>
            <w:tcW w:w="2268" w:type="dxa"/>
          </w:tcPr>
          <w:p w14:paraId="3061DDD3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>conversion to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587AFC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1706EF8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415DE09B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497E8335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515" w:type="dxa"/>
            <w:vAlign w:val="center"/>
          </w:tcPr>
          <w:p w14:paraId="157C6D7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180F0BB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</w:tr>
      <w:tr w:rsidR="00017602" w:rsidRPr="00DA638B" w14:paraId="6A84077B" w14:textId="77777777" w:rsidTr="00F91905">
        <w:tc>
          <w:tcPr>
            <w:tcW w:w="2268" w:type="dxa"/>
          </w:tcPr>
          <w:p w14:paraId="5D5584E3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 xml:space="preserve">   robotic nephrectomy</w:t>
            </w:r>
          </w:p>
        </w:tc>
        <w:tc>
          <w:tcPr>
            <w:tcW w:w="1559" w:type="dxa"/>
            <w:vAlign w:val="center"/>
          </w:tcPr>
          <w:p w14:paraId="34D7EC6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6 (2.8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5A941F00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7 (2.5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7F763410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  <w:tc>
          <w:tcPr>
            <w:tcW w:w="1483" w:type="dxa"/>
            <w:vAlign w:val="center"/>
          </w:tcPr>
          <w:p w14:paraId="74B84DA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5 (1.8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5D8926C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8 (3.7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A1E2BB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1CC8602B" w14:textId="77777777" w:rsidTr="00F91905">
        <w:tc>
          <w:tcPr>
            <w:tcW w:w="2268" w:type="dxa"/>
          </w:tcPr>
          <w:p w14:paraId="661FFB15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 xml:space="preserve">   open partial </w:t>
            </w:r>
            <w:proofErr w:type="spellStart"/>
            <w:r w:rsidRPr="00DA638B">
              <w:rPr>
                <w:lang w:val="en-US"/>
              </w:rPr>
              <w:t>Nx</w:t>
            </w:r>
            <w:proofErr w:type="spellEnd"/>
          </w:p>
        </w:tc>
        <w:tc>
          <w:tcPr>
            <w:tcW w:w="1559" w:type="dxa"/>
            <w:vAlign w:val="center"/>
          </w:tcPr>
          <w:p w14:paraId="73F0491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6 (7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642FF55A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0 (3.5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1EE4785B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  <w:tc>
          <w:tcPr>
            <w:tcW w:w="1483" w:type="dxa"/>
            <w:vAlign w:val="center"/>
          </w:tcPr>
          <w:p w14:paraId="3DE9FBC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3 (8.1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546D988D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3 (1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B823217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</w:tr>
      <w:tr w:rsidR="00017602" w:rsidRPr="00DA638B" w14:paraId="6717603F" w14:textId="77777777" w:rsidTr="00F91905">
        <w:tc>
          <w:tcPr>
            <w:tcW w:w="2268" w:type="dxa"/>
          </w:tcPr>
          <w:p w14:paraId="4E1E13DB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 xml:space="preserve">   open radical </w:t>
            </w:r>
            <w:proofErr w:type="spellStart"/>
            <w:r w:rsidRPr="00DA638B">
              <w:rPr>
                <w:lang w:val="en-US"/>
              </w:rPr>
              <w:t>Nx</w:t>
            </w:r>
            <w:proofErr w:type="spellEnd"/>
          </w:p>
        </w:tc>
        <w:tc>
          <w:tcPr>
            <w:tcW w:w="1559" w:type="dxa"/>
            <w:vAlign w:val="center"/>
          </w:tcPr>
          <w:p w14:paraId="72ECA84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0</w:t>
            </w:r>
          </w:p>
        </w:tc>
        <w:tc>
          <w:tcPr>
            <w:tcW w:w="1416" w:type="dxa"/>
            <w:vAlign w:val="center"/>
          </w:tcPr>
          <w:p w14:paraId="7C007EF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 (0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3A13952F" w14:textId="77777777" w:rsidR="00017602" w:rsidRPr="001028F6" w:rsidRDefault="00017602" w:rsidP="00F91905">
            <w:pPr>
              <w:jc w:val="center"/>
              <w:rPr>
                <w:lang w:val="en-US"/>
              </w:rPr>
            </w:pPr>
            <w:r w:rsidRPr="001028F6">
              <w:rPr>
                <w:lang w:val="en-US"/>
              </w:rPr>
              <w:t>n.s.</w:t>
            </w:r>
          </w:p>
        </w:tc>
        <w:tc>
          <w:tcPr>
            <w:tcW w:w="1483" w:type="dxa"/>
            <w:vAlign w:val="center"/>
          </w:tcPr>
          <w:p w14:paraId="1C4F029E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 (0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1E24395F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EB9C06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66977236" w14:textId="77777777" w:rsidTr="00F91905">
        <w:tc>
          <w:tcPr>
            <w:tcW w:w="2268" w:type="dxa"/>
          </w:tcPr>
          <w:p w14:paraId="06D44481" w14:textId="77777777" w:rsidR="00017602" w:rsidRPr="00DA638B" w:rsidRDefault="00017602" w:rsidP="00F91905">
            <w:pPr>
              <w:rPr>
                <w:lang w:val="en-US"/>
              </w:rPr>
            </w:pPr>
            <w:r>
              <w:rPr>
                <w:lang w:val="en-US"/>
              </w:rPr>
              <w:t>complication rate</w:t>
            </w:r>
            <w:r w:rsidRPr="00DA638B">
              <w:rPr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854C6C2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759B54E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178D26FD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1D1D6D7D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15" w:type="dxa"/>
            <w:vAlign w:val="center"/>
          </w:tcPr>
          <w:p w14:paraId="0CFE0305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7C6898C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</w:p>
        </w:tc>
      </w:tr>
      <w:tr w:rsidR="00017602" w:rsidRPr="00DA638B" w14:paraId="58B03DE9" w14:textId="77777777" w:rsidTr="00F91905">
        <w:tc>
          <w:tcPr>
            <w:tcW w:w="2268" w:type="dxa"/>
          </w:tcPr>
          <w:p w14:paraId="5B055DDA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 xml:space="preserve">   all complications</w:t>
            </w:r>
          </w:p>
        </w:tc>
        <w:tc>
          <w:tcPr>
            <w:tcW w:w="1559" w:type="dxa"/>
            <w:vAlign w:val="center"/>
          </w:tcPr>
          <w:p w14:paraId="77EE6509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64 (29.8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0FA6F93E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58 (20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13B47374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5</w:t>
            </w:r>
          </w:p>
        </w:tc>
        <w:tc>
          <w:tcPr>
            <w:tcW w:w="1483" w:type="dxa"/>
            <w:vAlign w:val="center"/>
          </w:tcPr>
          <w:p w14:paraId="0CBDD7E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72 (25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6A105337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50 (23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F555BD2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583D102E" w14:textId="77777777" w:rsidTr="00F91905">
        <w:tc>
          <w:tcPr>
            <w:tcW w:w="2268" w:type="dxa"/>
          </w:tcPr>
          <w:p w14:paraId="7C43FD71" w14:textId="77777777" w:rsidR="00017602" w:rsidRPr="00DA638B" w:rsidRDefault="00017602" w:rsidP="00F91905">
            <w:pPr>
              <w:rPr>
                <w:lang w:val="en-US"/>
              </w:rPr>
            </w:pPr>
            <w:r>
              <w:rPr>
                <w:lang w:val="en-US"/>
              </w:rPr>
              <w:t xml:space="preserve">   major complications</w:t>
            </w:r>
          </w:p>
        </w:tc>
        <w:tc>
          <w:tcPr>
            <w:tcW w:w="1559" w:type="dxa"/>
            <w:vAlign w:val="center"/>
          </w:tcPr>
          <w:p w14:paraId="575EC42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 (6.5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6998AA04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9 (3.2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20BF5A1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  <w:tc>
          <w:tcPr>
            <w:tcW w:w="1483" w:type="dxa"/>
            <w:vAlign w:val="center"/>
          </w:tcPr>
          <w:p w14:paraId="67EFB06B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 (4.9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714FDC13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8 (3.7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FBAB1A0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  <w:tr w:rsidR="00017602" w:rsidRPr="00DA638B" w14:paraId="0DE2D50E" w14:textId="77777777" w:rsidTr="00F91905">
        <w:tc>
          <w:tcPr>
            <w:tcW w:w="2268" w:type="dxa"/>
          </w:tcPr>
          <w:p w14:paraId="39A2925F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>Trifecta rate</w:t>
            </w:r>
          </w:p>
        </w:tc>
        <w:tc>
          <w:tcPr>
            <w:tcW w:w="1559" w:type="dxa"/>
            <w:vAlign w:val="center"/>
          </w:tcPr>
          <w:p w14:paraId="2CD6224D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15 (53.5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2DEEAB02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99 (69.8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382326B2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  <w:tc>
          <w:tcPr>
            <w:tcW w:w="1483" w:type="dxa"/>
            <w:vAlign w:val="center"/>
          </w:tcPr>
          <w:p w14:paraId="379052A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66 (58.7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36BECDC5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48 (68.2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0E8CBE4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5</w:t>
            </w:r>
          </w:p>
        </w:tc>
      </w:tr>
      <w:tr w:rsidR="00017602" w:rsidRPr="00DA638B" w14:paraId="4E635C10" w14:textId="77777777" w:rsidTr="00F91905">
        <w:tc>
          <w:tcPr>
            <w:tcW w:w="2268" w:type="dxa"/>
          </w:tcPr>
          <w:p w14:paraId="52142ACA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>MIC rate</w:t>
            </w:r>
          </w:p>
        </w:tc>
        <w:tc>
          <w:tcPr>
            <w:tcW w:w="1559" w:type="dxa"/>
            <w:vAlign w:val="center"/>
          </w:tcPr>
          <w:p w14:paraId="6ABA63C4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25 (58.1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416" w:type="dxa"/>
            <w:vAlign w:val="center"/>
          </w:tcPr>
          <w:p w14:paraId="0B9254F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208 (73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07D307EA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  <w:tc>
          <w:tcPr>
            <w:tcW w:w="1483" w:type="dxa"/>
            <w:vAlign w:val="center"/>
          </w:tcPr>
          <w:p w14:paraId="45E3509C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71 (60.4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515" w:type="dxa"/>
            <w:vAlign w:val="center"/>
          </w:tcPr>
          <w:p w14:paraId="3C9837C8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162 (74.7</w:t>
            </w:r>
            <w:r>
              <w:rPr>
                <w:lang w:val="en-US"/>
              </w:rPr>
              <w:t>%</w:t>
            </w:r>
            <w:r w:rsidRPr="00DA638B">
              <w:rPr>
                <w:lang w:val="en-US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6A0B598" w14:textId="77777777" w:rsidR="00017602" w:rsidRPr="00DA638B" w:rsidRDefault="00017602" w:rsidP="00F91905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</w:tr>
      <w:tr w:rsidR="00017602" w:rsidRPr="00DA638B" w14:paraId="488C914E" w14:textId="77777777" w:rsidTr="00F91905">
        <w:tc>
          <w:tcPr>
            <w:tcW w:w="2268" w:type="dxa"/>
          </w:tcPr>
          <w:p w14:paraId="54CFB577" w14:textId="77777777" w:rsidR="00017602" w:rsidRPr="00DA638B" w:rsidRDefault="00017602" w:rsidP="00F91905">
            <w:pPr>
              <w:rPr>
                <w:lang w:val="en-US"/>
              </w:rPr>
            </w:pPr>
            <w:r w:rsidRPr="00DA638B">
              <w:rPr>
                <w:lang w:val="en-US"/>
              </w:rPr>
              <w:t>length of stay [d]</w:t>
            </w:r>
          </w:p>
        </w:tc>
        <w:tc>
          <w:tcPr>
            <w:tcW w:w="1559" w:type="dxa"/>
            <w:vAlign w:val="center"/>
          </w:tcPr>
          <w:p w14:paraId="3F718666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7 (4-49)</w:t>
            </w:r>
          </w:p>
        </w:tc>
        <w:tc>
          <w:tcPr>
            <w:tcW w:w="1416" w:type="dxa"/>
            <w:vAlign w:val="center"/>
          </w:tcPr>
          <w:p w14:paraId="013DCDAD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6 (3-29)</w:t>
            </w:r>
          </w:p>
        </w:tc>
        <w:tc>
          <w:tcPr>
            <w:tcW w:w="1131" w:type="dxa"/>
            <w:shd w:val="clear" w:color="auto" w:fill="F2F2F2" w:themeFill="background1" w:themeFillShade="F2"/>
            <w:vAlign w:val="center"/>
          </w:tcPr>
          <w:p w14:paraId="3B08186D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b/>
                <w:lang w:val="en-US"/>
              </w:rPr>
              <w:t>&lt;0.001</w:t>
            </w:r>
          </w:p>
        </w:tc>
        <w:tc>
          <w:tcPr>
            <w:tcW w:w="1483" w:type="dxa"/>
            <w:vAlign w:val="center"/>
          </w:tcPr>
          <w:p w14:paraId="409DD861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6 (3-49)</w:t>
            </w:r>
          </w:p>
        </w:tc>
        <w:tc>
          <w:tcPr>
            <w:tcW w:w="1515" w:type="dxa"/>
            <w:vAlign w:val="center"/>
          </w:tcPr>
          <w:p w14:paraId="0282CAD2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6 (4-29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EAB9C00" w14:textId="77777777" w:rsidR="00017602" w:rsidRPr="00DA638B" w:rsidRDefault="00017602" w:rsidP="00F91905">
            <w:pPr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n.s.</w:t>
            </w:r>
          </w:p>
        </w:tc>
      </w:tr>
    </w:tbl>
    <w:p w14:paraId="53AF3E11" w14:textId="77777777" w:rsidR="00017602" w:rsidRPr="00DA638B" w:rsidRDefault="00017602" w:rsidP="00017602">
      <w:pPr>
        <w:rPr>
          <w:lang w:val="en-US"/>
        </w:rPr>
      </w:pPr>
    </w:p>
    <w:p w14:paraId="2BC23502" w14:textId="65980F26" w:rsidR="00017602" w:rsidRDefault="00017602">
      <w:pPr>
        <w:rPr>
          <w:lang w:val="en-US"/>
        </w:rPr>
      </w:pPr>
    </w:p>
    <w:p w14:paraId="158A0517" w14:textId="6AF2067D" w:rsidR="00017602" w:rsidRDefault="00017602">
      <w:pPr>
        <w:rPr>
          <w:lang w:val="en-US"/>
        </w:rPr>
      </w:pPr>
    </w:p>
    <w:p w14:paraId="149CD003" w14:textId="77777777" w:rsidR="00017602" w:rsidRDefault="00017602">
      <w:pPr>
        <w:rPr>
          <w:lang w:val="en-US"/>
        </w:rPr>
        <w:sectPr w:rsidR="00017602" w:rsidSect="00017602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1EFE005" w14:textId="4A720E56" w:rsidR="00017602" w:rsidRDefault="00017602">
      <w:pPr>
        <w:rPr>
          <w:lang w:val="en-US"/>
        </w:rPr>
      </w:pPr>
    </w:p>
    <w:p w14:paraId="061A8FF4" w14:textId="77777777" w:rsidR="007D7093" w:rsidRPr="007D7093" w:rsidRDefault="007D7093">
      <w:pPr>
        <w:rPr>
          <w:lang w:val="en-US"/>
        </w:rPr>
      </w:pPr>
    </w:p>
    <w:p w14:paraId="2146A6C5" w14:textId="77FF0B1C" w:rsidR="007D7093" w:rsidRDefault="007D709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FB2539" w14:textId="0395B4D3" w:rsidR="001C2325" w:rsidRPr="00DA638B" w:rsidRDefault="0018073F" w:rsidP="001C2325">
      <w:pPr>
        <w:rPr>
          <w:lang w:val="en-US"/>
        </w:rPr>
      </w:pPr>
      <w:r>
        <w:rPr>
          <w:b/>
          <w:lang w:val="en-US"/>
        </w:rPr>
        <w:lastRenderedPageBreak/>
        <w:t xml:space="preserve">Figure S1: </w:t>
      </w:r>
      <w:r w:rsidRPr="00DA638B">
        <w:rPr>
          <w:lang w:val="en-US"/>
        </w:rPr>
        <w:t xml:space="preserve">Synopsis of </w:t>
      </w:r>
      <w:r w:rsidRPr="00DA638B">
        <w:rPr>
          <w:rFonts w:ascii="Calibri" w:eastAsia="Calibri" w:hAnsi="Calibri" w:cs="Times New Roman"/>
          <w:lang w:val="en-US"/>
        </w:rPr>
        <w:t>the relationship</w:t>
      </w:r>
      <w:r w:rsidRPr="00DA638B">
        <w:rPr>
          <w:lang w:val="en-US"/>
        </w:rPr>
        <w:t xml:space="preserve"> between experience and patient-related factors </w:t>
      </w:r>
      <w:r>
        <w:rPr>
          <w:lang w:val="en-US"/>
        </w:rPr>
        <w:t>with</w:t>
      </w:r>
      <w:r w:rsidRPr="00DA638B">
        <w:rPr>
          <w:lang w:val="en-US"/>
        </w:rPr>
        <w:t xml:space="preserve"> perioperative outcome parameters. Here, only relations </w:t>
      </w:r>
      <w:r w:rsidRPr="00DA638B">
        <w:rPr>
          <w:rFonts w:ascii="Calibri" w:eastAsia="Calibri" w:hAnsi="Calibri" w:cs="Times New Roman"/>
          <w:lang w:val="en-US"/>
        </w:rPr>
        <w:t>that</w:t>
      </w:r>
      <w:r w:rsidRPr="00DA638B">
        <w:rPr>
          <w:lang w:val="en-US"/>
        </w:rPr>
        <w:t xml:space="preserve"> are significant in </w:t>
      </w:r>
      <w:r>
        <w:rPr>
          <w:lang w:val="en-US"/>
        </w:rPr>
        <w:t>multiple</w:t>
      </w:r>
      <w:r w:rsidRPr="00DA638B">
        <w:rPr>
          <w:lang w:val="en-US"/>
        </w:rPr>
        <w:t xml:space="preserve"> regression analysis are shown. Color code indicates</w:t>
      </w:r>
      <w:r>
        <w:rPr>
          <w:lang w:val="en-US"/>
        </w:rPr>
        <w:t xml:space="preserve"> the</w:t>
      </w:r>
      <w:r w:rsidRPr="00DA638B">
        <w:rPr>
          <w:lang w:val="en-US"/>
        </w:rPr>
        <w:t xml:space="preserve"> strength of </w:t>
      </w:r>
      <w:r>
        <w:rPr>
          <w:lang w:val="en-US"/>
        </w:rPr>
        <w:t xml:space="preserve">the </w:t>
      </w:r>
      <w:r w:rsidRPr="00DA638B">
        <w:rPr>
          <w:lang w:val="en-US"/>
        </w:rPr>
        <w:t>correlation according to Spearman</w:t>
      </w:r>
      <w:r>
        <w:rPr>
          <w:lang w:val="en-US"/>
        </w:rPr>
        <w:t xml:space="preserve">‘s </w:t>
      </w:r>
      <w:r w:rsidRPr="00DA638B">
        <w:rPr>
          <w:lang w:val="en-US"/>
        </w:rPr>
        <w:t>Rho coefficient, scale</w:t>
      </w:r>
      <w:r>
        <w:rPr>
          <w:lang w:val="en-US"/>
        </w:rPr>
        <w:t>d</w:t>
      </w:r>
      <w:r w:rsidRPr="00DA638B">
        <w:rPr>
          <w:lang w:val="en-US"/>
        </w:rPr>
        <w:t xml:space="preserve"> from light </w:t>
      </w:r>
      <w:r>
        <w:rPr>
          <w:lang w:val="en-US"/>
        </w:rPr>
        <w:t>gray</w:t>
      </w:r>
      <w:r w:rsidRPr="00DA638B">
        <w:rPr>
          <w:lang w:val="en-US"/>
        </w:rPr>
        <w:t xml:space="preserve"> (lowest correlation strength according to Spearman’s Rho) to black (highest).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392"/>
        <w:gridCol w:w="1435"/>
        <w:gridCol w:w="824"/>
        <w:gridCol w:w="824"/>
        <w:gridCol w:w="824"/>
        <w:gridCol w:w="804"/>
        <w:gridCol w:w="851"/>
        <w:gridCol w:w="850"/>
        <w:gridCol w:w="851"/>
        <w:gridCol w:w="850"/>
        <w:gridCol w:w="851"/>
      </w:tblGrid>
      <w:tr w:rsidR="001C2325" w:rsidRPr="00D57CA0" w14:paraId="7952E2EB" w14:textId="77777777" w:rsidTr="00DE1EAB">
        <w:trPr>
          <w:trHeight w:val="459"/>
        </w:trPr>
        <w:tc>
          <w:tcPr>
            <w:tcW w:w="1827" w:type="dxa"/>
            <w:gridSpan w:val="2"/>
            <w:vMerge w:val="restart"/>
            <w:tcBorders>
              <w:top w:val="nil"/>
              <w:left w:val="nil"/>
            </w:tcBorders>
          </w:tcPr>
          <w:p w14:paraId="1ECFD626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7529" w:type="dxa"/>
            <w:gridSpan w:val="9"/>
            <w:vAlign w:val="center"/>
          </w:tcPr>
          <w:p w14:paraId="26572C80" w14:textId="77777777" w:rsidR="001C2325" w:rsidRPr="00DA638B" w:rsidRDefault="001C2325" w:rsidP="00DE1EAB">
            <w:pPr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 xml:space="preserve">perioperative outcome </w:t>
            </w:r>
          </w:p>
        </w:tc>
      </w:tr>
      <w:tr w:rsidR="001C2325" w:rsidRPr="00DA638B" w14:paraId="01CA6246" w14:textId="77777777" w:rsidTr="00DE1EAB">
        <w:trPr>
          <w:cantSplit/>
          <w:trHeight w:val="1893"/>
        </w:trPr>
        <w:tc>
          <w:tcPr>
            <w:tcW w:w="1827" w:type="dxa"/>
            <w:gridSpan w:val="2"/>
            <w:vMerge/>
            <w:tcBorders>
              <w:left w:val="nil"/>
            </w:tcBorders>
          </w:tcPr>
          <w:p w14:paraId="7BD848F4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824" w:type="dxa"/>
            <w:textDirection w:val="btLr"/>
            <w:vAlign w:val="center"/>
          </w:tcPr>
          <w:p w14:paraId="3373B4F3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operating time</w:t>
            </w:r>
          </w:p>
        </w:tc>
        <w:tc>
          <w:tcPr>
            <w:tcW w:w="824" w:type="dxa"/>
            <w:textDirection w:val="btLr"/>
            <w:vAlign w:val="center"/>
          </w:tcPr>
          <w:p w14:paraId="78F18EF0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estimated blood loss</w:t>
            </w:r>
          </w:p>
        </w:tc>
        <w:tc>
          <w:tcPr>
            <w:tcW w:w="824" w:type="dxa"/>
            <w:textDirection w:val="btLr"/>
            <w:vAlign w:val="center"/>
          </w:tcPr>
          <w:p w14:paraId="66058406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warm ischemia time</w:t>
            </w:r>
          </w:p>
        </w:tc>
        <w:tc>
          <w:tcPr>
            <w:tcW w:w="804" w:type="dxa"/>
            <w:textDirection w:val="btLr"/>
            <w:vAlign w:val="center"/>
          </w:tcPr>
          <w:p w14:paraId="7CA6B750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positive surgical margin</w:t>
            </w:r>
          </w:p>
        </w:tc>
        <w:tc>
          <w:tcPr>
            <w:tcW w:w="851" w:type="dxa"/>
            <w:textDirection w:val="btLr"/>
            <w:vAlign w:val="center"/>
          </w:tcPr>
          <w:p w14:paraId="22D36FCD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conversion</w:t>
            </w:r>
          </w:p>
        </w:tc>
        <w:tc>
          <w:tcPr>
            <w:tcW w:w="850" w:type="dxa"/>
            <w:textDirection w:val="btLr"/>
            <w:vAlign w:val="center"/>
          </w:tcPr>
          <w:p w14:paraId="2474C924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complications</w:t>
            </w:r>
          </w:p>
        </w:tc>
        <w:tc>
          <w:tcPr>
            <w:tcW w:w="851" w:type="dxa"/>
            <w:textDirection w:val="btLr"/>
            <w:vAlign w:val="center"/>
          </w:tcPr>
          <w:p w14:paraId="2F55305D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Trifecta</w:t>
            </w:r>
          </w:p>
        </w:tc>
        <w:tc>
          <w:tcPr>
            <w:tcW w:w="850" w:type="dxa"/>
            <w:textDirection w:val="btLr"/>
            <w:vAlign w:val="center"/>
          </w:tcPr>
          <w:p w14:paraId="722D21CB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MIC</w:t>
            </w:r>
          </w:p>
        </w:tc>
        <w:tc>
          <w:tcPr>
            <w:tcW w:w="851" w:type="dxa"/>
            <w:textDirection w:val="btLr"/>
            <w:vAlign w:val="center"/>
          </w:tcPr>
          <w:p w14:paraId="487669EC" w14:textId="77777777" w:rsidR="001C2325" w:rsidRPr="00DA638B" w:rsidRDefault="001C2325" w:rsidP="00DE1EAB">
            <w:pPr>
              <w:ind w:left="113" w:right="113"/>
              <w:jc w:val="center"/>
              <w:rPr>
                <w:lang w:val="en-US"/>
              </w:rPr>
            </w:pPr>
            <w:r w:rsidRPr="00DA638B">
              <w:rPr>
                <w:lang w:val="en-US"/>
              </w:rPr>
              <w:t>length of stay</w:t>
            </w:r>
          </w:p>
        </w:tc>
      </w:tr>
      <w:tr w:rsidR="001C2325" w:rsidRPr="00DA638B" w14:paraId="28AB5878" w14:textId="77777777" w:rsidTr="00DE1EAB">
        <w:trPr>
          <w:cantSplit/>
          <w:trHeight w:val="628"/>
        </w:trPr>
        <w:tc>
          <w:tcPr>
            <w:tcW w:w="392" w:type="dxa"/>
            <w:vMerge w:val="restart"/>
            <w:textDirection w:val="btLr"/>
            <w:vAlign w:val="center"/>
          </w:tcPr>
          <w:p w14:paraId="4C28BB3F" w14:textId="77777777" w:rsidR="001C2325" w:rsidRPr="00DA638B" w:rsidRDefault="001C2325" w:rsidP="00DE1EAB">
            <w:pPr>
              <w:ind w:left="113" w:right="113"/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experienc</w:t>
            </w:r>
            <w:r>
              <w:rPr>
                <w:b/>
                <w:lang w:val="en-US"/>
              </w:rPr>
              <w:t>e E</w:t>
            </w:r>
            <w:r w:rsidRPr="00DA638B">
              <w:rPr>
                <w:b/>
                <w:lang w:val="en-US"/>
              </w:rPr>
              <w:t>XP</w:t>
            </w:r>
          </w:p>
        </w:tc>
        <w:tc>
          <w:tcPr>
            <w:tcW w:w="1435" w:type="dxa"/>
            <w:vAlign w:val="center"/>
          </w:tcPr>
          <w:p w14:paraId="51A432FC" w14:textId="77777777" w:rsidR="001C2325" w:rsidRPr="00262AA4" w:rsidRDefault="001C2325" w:rsidP="00DE1EAB">
            <w:pPr>
              <w:jc w:val="center"/>
              <w:rPr>
                <w:rFonts w:cstheme="minorHAnsi"/>
                <w:b/>
                <w:lang w:val="en-US"/>
              </w:rPr>
            </w:pPr>
            <w:r w:rsidRPr="00262AA4">
              <w:rPr>
                <w:rFonts w:cstheme="minorHAnsi"/>
                <w:b/>
                <w:lang w:val="en-US"/>
              </w:rPr>
              <w:t>department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344C8E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20DB700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8C8C8C"/>
            <w:vAlign w:val="center"/>
          </w:tcPr>
          <w:p w14:paraId="1D66766C" w14:textId="1CC3BF88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222222"/>
                <w:sz w:val="16"/>
                <w:shd w:val="clear" w:color="auto" w:fill="8C8C8C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-0.21</w:t>
            </w:r>
          </w:p>
          <w:p w14:paraId="7ED9BC9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0224BEE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9F9F9F"/>
            <w:vAlign w:val="center"/>
          </w:tcPr>
          <w:p w14:paraId="179BD3E1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1C18E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B5B5B5"/>
            <w:vAlign w:val="center"/>
          </w:tcPr>
          <w:p w14:paraId="75D5455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170B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ADE2E8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2C3C0103" w14:textId="77777777" w:rsidTr="00DE1EAB">
        <w:trPr>
          <w:cantSplit/>
          <w:trHeight w:val="628"/>
        </w:trPr>
        <w:tc>
          <w:tcPr>
            <w:tcW w:w="392" w:type="dxa"/>
            <w:vMerge/>
            <w:textDirection w:val="btLr"/>
            <w:vAlign w:val="center"/>
          </w:tcPr>
          <w:p w14:paraId="506DB741" w14:textId="77777777" w:rsidR="001C2325" w:rsidRPr="00DA638B" w:rsidRDefault="001C2325" w:rsidP="00DE1EAB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1C1C1347" w14:textId="77777777" w:rsidR="001C2325" w:rsidRPr="00262AA4" w:rsidRDefault="001C2325" w:rsidP="00DE1EAB">
            <w:pPr>
              <w:jc w:val="center"/>
              <w:rPr>
                <w:rFonts w:cstheme="minorHAnsi"/>
                <w:b/>
                <w:lang w:val="en-US"/>
              </w:rPr>
            </w:pPr>
            <w:r w:rsidRPr="00262AA4">
              <w:rPr>
                <w:rFonts w:cstheme="minorHAnsi"/>
                <w:b/>
                <w:lang w:val="en-US"/>
              </w:rPr>
              <w:t>surgeon</w:t>
            </w:r>
          </w:p>
        </w:tc>
        <w:tc>
          <w:tcPr>
            <w:tcW w:w="824" w:type="dxa"/>
            <w:shd w:val="clear" w:color="auto" w:fill="000000"/>
            <w:vAlign w:val="center"/>
          </w:tcPr>
          <w:p w14:paraId="7C1C5C63" w14:textId="5233BB20" w:rsidR="001C2325" w:rsidRPr="00262AA4" w:rsidRDefault="00927142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hd w:val="clear" w:color="auto" w:fill="000000"/>
                <w:lang w:val="en-US"/>
              </w:rPr>
              <w:t>r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 xml:space="preserve">= 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shd w:val="clear" w:color="auto" w:fill="000000"/>
                <w:lang w:val="en-US"/>
              </w:rPr>
              <w:t>-0.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40</w:t>
            </w:r>
          </w:p>
          <w:p w14:paraId="67113ABF" w14:textId="77777777" w:rsidR="001C2325" w:rsidRPr="00262AA4" w:rsidRDefault="001C2325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868686"/>
            <w:vAlign w:val="center"/>
          </w:tcPr>
          <w:p w14:paraId="1B07AA19" w14:textId="7AECD271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222222"/>
                <w:sz w:val="16"/>
                <w:shd w:val="clear" w:color="auto" w:fill="868686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 -0.22</w:t>
            </w:r>
          </w:p>
          <w:p w14:paraId="10154C77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C231A5E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09B75747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9BEB1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CFCFCF"/>
            <w:vAlign w:val="center"/>
          </w:tcPr>
          <w:p w14:paraId="1336008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BFCB7C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757575"/>
            <w:vAlign w:val="center"/>
          </w:tcPr>
          <w:p w14:paraId="6232D3D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51" w:type="dxa"/>
            <w:shd w:val="clear" w:color="auto" w:fill="535353"/>
            <w:vAlign w:val="center"/>
          </w:tcPr>
          <w:p w14:paraId="52F6B24E" w14:textId="11072594" w:rsidR="001C2325" w:rsidRPr="00262AA4" w:rsidRDefault="00927142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hd w:val="clear" w:color="auto" w:fill="535353"/>
                <w:lang w:val="en-US"/>
              </w:rPr>
              <w:t>r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hd w:val="clear" w:color="auto" w:fill="535353"/>
                <w:lang w:val="en-US"/>
              </w:rPr>
              <w:t>=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shd w:val="clear" w:color="auto" w:fill="535353"/>
                <w:lang w:val="en-US"/>
              </w:rPr>
              <w:t xml:space="preserve"> 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-0.29</w:t>
            </w:r>
          </w:p>
          <w:p w14:paraId="5D233F3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</w:tr>
      <w:tr w:rsidR="001C2325" w:rsidRPr="00DA638B" w14:paraId="006FFDA4" w14:textId="77777777" w:rsidTr="00DE1EAB">
        <w:trPr>
          <w:cantSplit/>
          <w:trHeight w:val="628"/>
        </w:trPr>
        <w:tc>
          <w:tcPr>
            <w:tcW w:w="392" w:type="dxa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14FF8B23" w14:textId="77777777" w:rsidR="001C2325" w:rsidRPr="00DA638B" w:rsidRDefault="001C2325" w:rsidP="00DE1EAB">
            <w:pPr>
              <w:ind w:left="113" w:right="113"/>
              <w:jc w:val="center"/>
              <w:rPr>
                <w:b/>
                <w:lang w:val="en-US"/>
              </w:rPr>
            </w:pPr>
          </w:p>
        </w:tc>
        <w:tc>
          <w:tcPr>
            <w:tcW w:w="1435" w:type="dxa"/>
            <w:tcBorders>
              <w:bottom w:val="double" w:sz="4" w:space="0" w:color="auto"/>
            </w:tcBorders>
            <w:vAlign w:val="center"/>
          </w:tcPr>
          <w:p w14:paraId="2A89764A" w14:textId="77777777" w:rsidR="001C2325" w:rsidRPr="00262AA4" w:rsidRDefault="001C2325" w:rsidP="00DE1EAB">
            <w:pPr>
              <w:jc w:val="center"/>
              <w:rPr>
                <w:rFonts w:cstheme="minorHAnsi"/>
                <w:b/>
                <w:lang w:val="en-US"/>
              </w:rPr>
            </w:pPr>
            <w:r w:rsidRPr="00262AA4">
              <w:rPr>
                <w:rFonts w:cstheme="minorHAnsi"/>
                <w:b/>
                <w:lang w:val="en-US"/>
              </w:rPr>
              <w:t>assistant</w:t>
            </w: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7C7C7C"/>
            <w:vAlign w:val="center"/>
          </w:tcPr>
          <w:p w14:paraId="768BADAD" w14:textId="62FE9088" w:rsidR="001C2325" w:rsidRPr="00262AA4" w:rsidRDefault="00927142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hd w:val="clear" w:color="auto" w:fill="7C7C7C"/>
                <w:lang w:val="en-US"/>
              </w:rPr>
              <w:t>r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hd w:val="clear" w:color="auto" w:fill="7C7C7C"/>
                <w:lang w:val="en-US"/>
              </w:rPr>
              <w:t>=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shd w:val="clear" w:color="auto" w:fill="7C7C7C"/>
                <w:lang w:val="en-US"/>
              </w:rPr>
              <w:t xml:space="preserve"> 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-0.23</w:t>
            </w:r>
          </w:p>
          <w:p w14:paraId="6792B9E9" w14:textId="77777777" w:rsidR="001C2325" w:rsidRPr="00262AA4" w:rsidRDefault="001C2325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2F3076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07083AA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77EAE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1A1A1"/>
            <w:vAlign w:val="center"/>
          </w:tcPr>
          <w:p w14:paraId="2CE1D3D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E8995D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F45F05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BCBCBC"/>
            <w:vAlign w:val="center"/>
          </w:tcPr>
          <w:p w14:paraId="119D3DD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85999D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1228EC3B" w14:textId="77777777" w:rsidTr="00DE1EAB">
        <w:trPr>
          <w:cantSplit/>
          <w:trHeight w:val="58"/>
        </w:trPr>
        <w:tc>
          <w:tcPr>
            <w:tcW w:w="392" w:type="dxa"/>
            <w:tcBorders>
              <w:top w:val="double" w:sz="4" w:space="0" w:color="auto"/>
              <w:bottom w:val="double" w:sz="4" w:space="0" w:color="auto"/>
            </w:tcBorders>
            <w:textDirection w:val="btLr"/>
            <w:vAlign w:val="center"/>
          </w:tcPr>
          <w:p w14:paraId="63622DF4" w14:textId="77777777" w:rsidR="001C2325" w:rsidRPr="00DA638B" w:rsidRDefault="001C2325" w:rsidP="00DE1EAB">
            <w:pPr>
              <w:ind w:left="113" w:right="113"/>
              <w:jc w:val="center"/>
              <w:rPr>
                <w:b/>
                <w:sz w:val="6"/>
                <w:lang w:val="en-US"/>
              </w:rPr>
            </w:pPr>
          </w:p>
        </w:tc>
        <w:tc>
          <w:tcPr>
            <w:tcW w:w="143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89DE61" w14:textId="77777777" w:rsidR="001C2325" w:rsidRPr="00262AA4" w:rsidRDefault="001C2325" w:rsidP="00DE1EAB">
            <w:pPr>
              <w:jc w:val="center"/>
              <w:rPr>
                <w:rFonts w:cstheme="minorHAnsi"/>
                <w:b/>
                <w:sz w:val="6"/>
                <w:lang w:val="en-US"/>
              </w:rPr>
            </w:pPr>
          </w:p>
        </w:tc>
        <w:tc>
          <w:tcPr>
            <w:tcW w:w="824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C25146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658C226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4C10E72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F80377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4DD36A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585D39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A1359E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736C5A57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ED2A5A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17366CFA" w14:textId="77777777" w:rsidTr="00DE1EAB">
        <w:trPr>
          <w:cantSplit/>
          <w:trHeight w:val="628"/>
        </w:trPr>
        <w:tc>
          <w:tcPr>
            <w:tcW w:w="392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46FB45A3" w14:textId="77777777" w:rsidR="001C2325" w:rsidRPr="00DA638B" w:rsidRDefault="001C2325" w:rsidP="00DE1EAB">
            <w:pPr>
              <w:ind w:left="113" w:right="113"/>
              <w:jc w:val="center"/>
              <w:rPr>
                <w:b/>
                <w:lang w:val="en-US"/>
              </w:rPr>
            </w:pPr>
            <w:r w:rsidRPr="00DA638B">
              <w:rPr>
                <w:b/>
                <w:lang w:val="en-US"/>
              </w:rPr>
              <w:t>patient-related factor</w:t>
            </w:r>
          </w:p>
        </w:tc>
        <w:tc>
          <w:tcPr>
            <w:tcW w:w="1435" w:type="dxa"/>
            <w:tcBorders>
              <w:top w:val="double" w:sz="4" w:space="0" w:color="auto"/>
            </w:tcBorders>
            <w:vAlign w:val="center"/>
          </w:tcPr>
          <w:p w14:paraId="30AB4C84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PADUA</w:t>
            </w: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BABABA"/>
            <w:vAlign w:val="center"/>
          </w:tcPr>
          <w:p w14:paraId="36A336AD" w14:textId="02473CF7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0.15</w:t>
            </w:r>
          </w:p>
          <w:p w14:paraId="2E7552B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1</w:t>
            </w: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ACACAC"/>
            <w:vAlign w:val="center"/>
          </w:tcPr>
          <w:p w14:paraId="65F2A4A5" w14:textId="25BF4315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0.17 p&lt;0.001</w:t>
            </w: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3F3F3F"/>
            <w:vAlign w:val="center"/>
          </w:tcPr>
          <w:p w14:paraId="28A3454E" w14:textId="7C62CDCD" w:rsidR="001C2325" w:rsidRPr="00262AA4" w:rsidRDefault="00927142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=0.32 p&lt;0.001</w:t>
            </w:r>
          </w:p>
        </w:tc>
        <w:tc>
          <w:tcPr>
            <w:tcW w:w="80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AA6826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0E469D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5BCB26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BDBDBD"/>
            <w:vAlign w:val="center"/>
          </w:tcPr>
          <w:p w14:paraId="0CF1ADC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7A7A7A"/>
            <w:vAlign w:val="center"/>
          </w:tcPr>
          <w:p w14:paraId="62CE95C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A55249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n.s</w:t>
            </w:r>
          </w:p>
          <w:p w14:paraId="1F68EC1A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=0.054</w:t>
            </w:r>
          </w:p>
        </w:tc>
      </w:tr>
      <w:tr w:rsidR="001C2325" w:rsidRPr="00DA638B" w14:paraId="30F81F6B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1DFF69E5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6A8E3D12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sticky fat</w:t>
            </w:r>
          </w:p>
        </w:tc>
        <w:tc>
          <w:tcPr>
            <w:tcW w:w="824" w:type="dxa"/>
            <w:shd w:val="clear" w:color="auto" w:fill="7E7E7E"/>
            <w:vAlign w:val="center"/>
          </w:tcPr>
          <w:p w14:paraId="6DC9D54C" w14:textId="5FE5828E" w:rsidR="001C2325" w:rsidRPr="00262AA4" w:rsidRDefault="00927142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hd w:val="clear" w:color="auto" w:fill="7E7E7E"/>
                <w:lang w:val="en-US"/>
              </w:rPr>
              <w:t>r</w:t>
            </w:r>
            <w:r w:rsidR="001C2325"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=0.23</w:t>
            </w:r>
          </w:p>
          <w:p w14:paraId="7308A4D1" w14:textId="77777777" w:rsidR="001C2325" w:rsidRPr="00262AA4" w:rsidRDefault="001C2325" w:rsidP="00DE1EAB">
            <w:pPr>
              <w:jc w:val="center"/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FFFFFF" w:themeColor="background1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B1B1B1"/>
            <w:vAlign w:val="center"/>
          </w:tcPr>
          <w:p w14:paraId="2DA7C875" w14:textId="048F23B9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222222"/>
                <w:sz w:val="16"/>
                <w:shd w:val="clear" w:color="auto" w:fill="B1B1B1"/>
                <w:lang w:val="en-US"/>
              </w:rPr>
              <w:t>r</w:t>
            </w:r>
            <w:r w:rsidR="001C2325" w:rsidRPr="00262AA4">
              <w:rPr>
                <w:rFonts w:cstheme="minorHAnsi"/>
                <w:color w:val="222222"/>
                <w:sz w:val="16"/>
                <w:shd w:val="clear" w:color="auto" w:fill="B1B1B1"/>
                <w:lang w:val="en-US"/>
              </w:rPr>
              <w:t>=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0.16</w:t>
            </w:r>
          </w:p>
          <w:p w14:paraId="18C204F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6644ACF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73ABDBD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1DA0B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D9D9D9"/>
            <w:vAlign w:val="center"/>
          </w:tcPr>
          <w:p w14:paraId="4BA5573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0F7FB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A38C2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44E45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43B273DD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39DA087D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7C847B39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BMI</w:t>
            </w:r>
          </w:p>
        </w:tc>
        <w:tc>
          <w:tcPr>
            <w:tcW w:w="824" w:type="dxa"/>
            <w:shd w:val="clear" w:color="auto" w:fill="8F8F8F"/>
            <w:vAlign w:val="center"/>
          </w:tcPr>
          <w:p w14:paraId="0178356B" w14:textId="2FD54247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222222"/>
                <w:sz w:val="16"/>
                <w:shd w:val="clear" w:color="auto" w:fill="8F8F8F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 0.21</w:t>
            </w:r>
          </w:p>
          <w:p w14:paraId="7BA5F92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2954184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1A330E6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33BCD71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9389D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1C78DE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8559C1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752D89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  <w:p w14:paraId="504C8481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842CA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1C76A65C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3013B3A9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7EE03415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prior surgery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7A3AF3B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42A5083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50388071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22A448D1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8A44A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77B20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F477DA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A6B57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8C9D2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</w:tr>
      <w:tr w:rsidR="001C2325" w:rsidRPr="00DA638B" w14:paraId="264B3E31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0ED8D730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2FC41605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ASA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08D7F8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ABABAB"/>
            <w:vAlign w:val="center"/>
          </w:tcPr>
          <w:p w14:paraId="1F624359" w14:textId="2CE7D937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0.17</w:t>
            </w:r>
          </w:p>
          <w:p w14:paraId="17BE76F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00E7909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4EA2D20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76093A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0DB16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C0C0C0"/>
            <w:vAlign w:val="center"/>
          </w:tcPr>
          <w:p w14:paraId="23B1237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A9DFA6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AEAEAE"/>
            <w:vAlign w:val="center"/>
          </w:tcPr>
          <w:p w14:paraId="58F5BA38" w14:textId="664B2CB7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color w:val="222222"/>
                <w:sz w:val="16"/>
                <w:shd w:val="clear" w:color="auto" w:fill="AEAEAE"/>
                <w:lang w:val="en-US"/>
              </w:rPr>
              <w:t>r</w:t>
            </w:r>
            <w:r w:rsidR="001C2325" w:rsidRPr="00262AA4">
              <w:rPr>
                <w:rFonts w:cstheme="minorHAnsi"/>
                <w:color w:val="222222"/>
                <w:sz w:val="16"/>
                <w:shd w:val="clear" w:color="auto" w:fill="AEAEAE"/>
                <w:lang w:val="en-US"/>
              </w:rPr>
              <w:t>=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0.17</w:t>
            </w:r>
          </w:p>
          <w:p w14:paraId="65F5EB28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</w:tr>
      <w:tr w:rsidR="001C2325" w:rsidRPr="00DA638B" w14:paraId="32C1BC6E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2F9D9D6B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4CACCD83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patient age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C550AE9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05904AD7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0B93C472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3EE3EE9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D5D5D5"/>
            <w:vAlign w:val="center"/>
          </w:tcPr>
          <w:p w14:paraId="641D6EC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2F7553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B4D15D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D098F4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8C8C8C"/>
            <w:vAlign w:val="center"/>
          </w:tcPr>
          <w:p w14:paraId="4B889D02" w14:textId="1C5FFEC2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0.21</w:t>
            </w:r>
          </w:p>
          <w:p w14:paraId="52FC43CC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</w:tr>
      <w:tr w:rsidR="001C2325" w:rsidRPr="00DA638B" w14:paraId="69F29EFD" w14:textId="77777777" w:rsidTr="00DE1EAB">
        <w:trPr>
          <w:cantSplit/>
          <w:trHeight w:val="628"/>
        </w:trPr>
        <w:tc>
          <w:tcPr>
            <w:tcW w:w="392" w:type="dxa"/>
            <w:vMerge/>
          </w:tcPr>
          <w:p w14:paraId="4D66A133" w14:textId="77777777" w:rsidR="001C2325" w:rsidRPr="00DA638B" w:rsidRDefault="001C2325" w:rsidP="00DE1EAB">
            <w:pPr>
              <w:rPr>
                <w:lang w:val="en-US"/>
              </w:rPr>
            </w:pPr>
          </w:p>
        </w:tc>
        <w:tc>
          <w:tcPr>
            <w:tcW w:w="1435" w:type="dxa"/>
            <w:vAlign w:val="center"/>
          </w:tcPr>
          <w:p w14:paraId="7543082D" w14:textId="77777777" w:rsidR="001C2325" w:rsidRPr="00262AA4" w:rsidRDefault="001C2325" w:rsidP="00DE1EAB">
            <w:pPr>
              <w:jc w:val="center"/>
              <w:rPr>
                <w:rFonts w:cstheme="minorHAnsi"/>
                <w:lang w:val="en-US"/>
              </w:rPr>
            </w:pPr>
            <w:r w:rsidRPr="00262AA4">
              <w:rPr>
                <w:rFonts w:cstheme="minorHAnsi"/>
                <w:lang w:val="en-US"/>
              </w:rPr>
              <w:t>sex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279DA0B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n.s.</w:t>
            </w:r>
          </w:p>
          <w:p w14:paraId="652B0B0E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=0.054</w:t>
            </w: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3F5406F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24" w:type="dxa"/>
            <w:shd w:val="clear" w:color="auto" w:fill="FFFFFF" w:themeFill="background1"/>
            <w:vAlign w:val="center"/>
          </w:tcPr>
          <w:p w14:paraId="159C9E6F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04" w:type="dxa"/>
            <w:shd w:val="clear" w:color="auto" w:fill="FFFFFF" w:themeFill="background1"/>
            <w:vAlign w:val="center"/>
          </w:tcPr>
          <w:p w14:paraId="3476B43C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8ED2635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DF92E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126A20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57E23C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</w:p>
        </w:tc>
        <w:tc>
          <w:tcPr>
            <w:tcW w:w="851" w:type="dxa"/>
            <w:shd w:val="clear" w:color="auto" w:fill="CDCDCD"/>
            <w:vAlign w:val="center"/>
          </w:tcPr>
          <w:p w14:paraId="432FF83D" w14:textId="57AAFCD7" w:rsidR="001C2325" w:rsidRPr="00262AA4" w:rsidRDefault="00927142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r</w:t>
            </w:r>
            <w:r w:rsidR="001C2325" w:rsidRPr="00262AA4">
              <w:rPr>
                <w:rFonts w:cstheme="minorHAnsi"/>
                <w:sz w:val="16"/>
                <w:szCs w:val="10"/>
                <w:lang w:val="en-US"/>
              </w:rPr>
              <w:t>=0.12</w:t>
            </w:r>
          </w:p>
          <w:p w14:paraId="22531FAB" w14:textId="77777777" w:rsidR="001C2325" w:rsidRPr="00262AA4" w:rsidRDefault="001C2325" w:rsidP="00DE1EAB">
            <w:pPr>
              <w:jc w:val="center"/>
              <w:rPr>
                <w:rFonts w:cstheme="minorHAnsi"/>
                <w:sz w:val="16"/>
                <w:szCs w:val="10"/>
                <w:lang w:val="en-US"/>
              </w:rPr>
            </w:pPr>
            <w:r w:rsidRPr="00262AA4">
              <w:rPr>
                <w:rFonts w:cstheme="minorHAnsi"/>
                <w:sz w:val="16"/>
                <w:szCs w:val="10"/>
                <w:lang w:val="en-US"/>
              </w:rPr>
              <w:t>p&lt;0.001</w:t>
            </w:r>
          </w:p>
        </w:tc>
      </w:tr>
    </w:tbl>
    <w:p w14:paraId="1BCA2EC6" w14:textId="77777777" w:rsidR="001C2325" w:rsidRPr="00DA638B" w:rsidRDefault="001C2325" w:rsidP="00137229">
      <w:pPr>
        <w:rPr>
          <w:lang w:val="en-US"/>
        </w:rPr>
      </w:pPr>
    </w:p>
    <w:p w14:paraId="367113C2" w14:textId="77777777" w:rsidR="00137229" w:rsidRPr="00DA638B" w:rsidRDefault="00137229" w:rsidP="00137229">
      <w:pPr>
        <w:rPr>
          <w:lang w:val="en-US"/>
        </w:rPr>
      </w:pPr>
      <w:r w:rsidRPr="00DA638B">
        <w:rPr>
          <w:lang w:val="en-US"/>
        </w:rPr>
        <w:br w:type="page"/>
      </w:r>
    </w:p>
    <w:p w14:paraId="7B86A459" w14:textId="5C066318" w:rsidR="0018073F" w:rsidRPr="00D57CA0" w:rsidRDefault="0018073F" w:rsidP="0018073F">
      <w:pPr>
        <w:rPr>
          <w:b/>
          <w:lang w:val="en-US"/>
        </w:rPr>
      </w:pPr>
      <w:r w:rsidRPr="00585F43">
        <w:rPr>
          <w:b/>
          <w:lang w:val="en-US"/>
        </w:rPr>
        <w:lastRenderedPageBreak/>
        <w:t xml:space="preserve">Figure S2: </w:t>
      </w:r>
      <w:r w:rsidRPr="00585F43">
        <w:rPr>
          <w:lang w:val="en-US"/>
        </w:rPr>
        <w:t>Representative ROC curve to define a cut-off value to differentiate “experienced” from “inexperienced” surgeon by Trifecta fulfilment.</w:t>
      </w:r>
      <w:r w:rsidR="005148B7" w:rsidRPr="00585F43">
        <w:rPr>
          <w:lang w:val="en-US"/>
        </w:rPr>
        <w:t xml:space="preserve"> The relationship between EXP of the surgeon and Trifecta fulfilment is analyzed.</w:t>
      </w:r>
    </w:p>
    <w:p w14:paraId="17F709F0" w14:textId="77777777" w:rsidR="00137229" w:rsidRPr="00DA638B" w:rsidRDefault="00137229" w:rsidP="00137229">
      <w:pPr>
        <w:rPr>
          <w:lang w:val="en-US"/>
        </w:rPr>
      </w:pPr>
      <w:r w:rsidRPr="00DA638B">
        <w:rPr>
          <w:noProof/>
          <w:lang w:eastAsia="de-DE"/>
        </w:rPr>
        <w:drawing>
          <wp:inline distT="0" distB="0" distL="0" distR="0" wp14:anchorId="1704410A" wp14:editId="193FC989">
            <wp:extent cx="4114800" cy="3292929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542241" name="ROC EXP surgeon-WIT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076" cy="32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D668F" w14:textId="3F4106C6" w:rsidR="00D57CA0" w:rsidRPr="00D57CA0" w:rsidRDefault="00D57CA0">
      <w:pPr>
        <w:rPr>
          <w:lang w:val="en-US"/>
        </w:rPr>
      </w:pPr>
    </w:p>
    <w:sectPr w:rsidR="00D57CA0" w:rsidRPr="00D57C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Kozuka Mincho Pro B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29"/>
    <w:rsid w:val="0001383A"/>
    <w:rsid w:val="00017602"/>
    <w:rsid w:val="00084FA4"/>
    <w:rsid w:val="00137229"/>
    <w:rsid w:val="00142C3F"/>
    <w:rsid w:val="0018073F"/>
    <w:rsid w:val="001C2325"/>
    <w:rsid w:val="001F378D"/>
    <w:rsid w:val="00244F06"/>
    <w:rsid w:val="00250310"/>
    <w:rsid w:val="00262AA4"/>
    <w:rsid w:val="0027479D"/>
    <w:rsid w:val="002D1D21"/>
    <w:rsid w:val="00301330"/>
    <w:rsid w:val="00333953"/>
    <w:rsid w:val="003818AA"/>
    <w:rsid w:val="003A06D9"/>
    <w:rsid w:val="003A12E3"/>
    <w:rsid w:val="003D39FF"/>
    <w:rsid w:val="004056D5"/>
    <w:rsid w:val="004635BF"/>
    <w:rsid w:val="0047589E"/>
    <w:rsid w:val="00497EFD"/>
    <w:rsid w:val="004E6B48"/>
    <w:rsid w:val="005148B7"/>
    <w:rsid w:val="00585F43"/>
    <w:rsid w:val="00614C59"/>
    <w:rsid w:val="00670F42"/>
    <w:rsid w:val="0068668F"/>
    <w:rsid w:val="00776D77"/>
    <w:rsid w:val="007C3916"/>
    <w:rsid w:val="007D1437"/>
    <w:rsid w:val="007D7093"/>
    <w:rsid w:val="00822132"/>
    <w:rsid w:val="008322DD"/>
    <w:rsid w:val="008A6433"/>
    <w:rsid w:val="00927142"/>
    <w:rsid w:val="00993B27"/>
    <w:rsid w:val="00993BDF"/>
    <w:rsid w:val="00A325C0"/>
    <w:rsid w:val="00A53451"/>
    <w:rsid w:val="00A6108C"/>
    <w:rsid w:val="00AC5F47"/>
    <w:rsid w:val="00AE6CD2"/>
    <w:rsid w:val="00BC1507"/>
    <w:rsid w:val="00CC5DB1"/>
    <w:rsid w:val="00CD3C0C"/>
    <w:rsid w:val="00CF5B7F"/>
    <w:rsid w:val="00D57CA0"/>
    <w:rsid w:val="00DD1B3E"/>
    <w:rsid w:val="00E53D7E"/>
    <w:rsid w:val="00F22ECB"/>
    <w:rsid w:val="00F3118F"/>
    <w:rsid w:val="00F42492"/>
    <w:rsid w:val="00F9666E"/>
    <w:rsid w:val="00FA014F"/>
    <w:rsid w:val="00FC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D4D2F4"/>
  <w15:docId w15:val="{BF983479-E343-4B91-AB02-CA18D559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de-DE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668F"/>
  </w:style>
  <w:style w:type="paragraph" w:styleId="berschrift1">
    <w:name w:val="heading 1"/>
    <w:basedOn w:val="Standard"/>
    <w:next w:val="Standard"/>
    <w:link w:val="berschrift1Zchn"/>
    <w:uiPriority w:val="9"/>
    <w:qFormat/>
    <w:rsid w:val="0068668F"/>
    <w:pPr>
      <w:keepNext/>
      <w:keepLines/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668F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668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668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668F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668F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668F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668F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668F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7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7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79D"/>
    <w:rPr>
      <w:rFonts w:ascii="Lucida Grande" w:hAnsi="Lucida Grande" w:cs="Lucida Grande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668F"/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668F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668F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668F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668F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668F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668F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668F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668F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8668F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68668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elZchn">
    <w:name w:val="Titel Zchn"/>
    <w:basedOn w:val="Absatz-Standardschriftart"/>
    <w:link w:val="Titel"/>
    <w:uiPriority w:val="10"/>
    <w:rsid w:val="0068668F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668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668F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Fett">
    <w:name w:val="Strong"/>
    <w:basedOn w:val="Absatz-Standardschriftart"/>
    <w:uiPriority w:val="22"/>
    <w:qFormat/>
    <w:rsid w:val="0068668F"/>
    <w:rPr>
      <w:b/>
      <w:bCs/>
    </w:rPr>
  </w:style>
  <w:style w:type="character" w:styleId="Hervorhebung">
    <w:name w:val="Emphasis"/>
    <w:basedOn w:val="Absatz-Standardschriftart"/>
    <w:uiPriority w:val="20"/>
    <w:qFormat/>
    <w:rsid w:val="0068668F"/>
    <w:rPr>
      <w:i/>
      <w:iCs/>
    </w:rPr>
  </w:style>
  <w:style w:type="paragraph" w:styleId="KeinLeerraum">
    <w:name w:val="No Spacing"/>
    <w:uiPriority w:val="1"/>
    <w:qFormat/>
    <w:rsid w:val="0068668F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68668F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68668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668F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668F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68668F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68668F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68668F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68668F"/>
    <w:rPr>
      <w:b/>
      <w:bCs/>
      <w:smallCaps/>
      <w:u w:val="single"/>
    </w:rPr>
  </w:style>
  <w:style w:type="character" w:styleId="Buchtitel">
    <w:name w:val="Book Title"/>
    <w:basedOn w:val="Absatz-Standardschriftart"/>
    <w:uiPriority w:val="33"/>
    <w:qFormat/>
    <w:rsid w:val="0068668F"/>
    <w:rPr>
      <w:b/>
      <w:bCs/>
      <w:smallCap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668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FD0AC-C3AD-4EC1-B250-760BC5CC0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5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Zeuschner</dc:creator>
  <cp:keywords/>
  <dc:description/>
  <cp:lastModifiedBy>Philip Zeuschner</cp:lastModifiedBy>
  <cp:revision>54</cp:revision>
  <cp:lastPrinted>2020-02-15T16:37:00Z</cp:lastPrinted>
  <dcterms:created xsi:type="dcterms:W3CDTF">2019-09-01T16:05:00Z</dcterms:created>
  <dcterms:modified xsi:type="dcterms:W3CDTF">2020-07-20T06:12:00Z</dcterms:modified>
</cp:coreProperties>
</file>